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44A91" w14:textId="560AB17C" w:rsidR="00B73B5E" w:rsidRPr="00563A7D" w:rsidRDefault="00EA77EA" w:rsidP="002329C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S2</w:t>
      </w:r>
      <w:r w:rsidR="00211439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 Table</w:t>
      </w:r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286D" w:rsidRPr="00563A7D">
        <w:rPr>
          <w:rFonts w:ascii="Times New Roman" w:hAnsi="Times New Roman" w:cs="Times New Roman"/>
          <w:color w:val="000000"/>
          <w:sz w:val="24"/>
          <w:szCs w:val="24"/>
        </w:rPr>
        <w:t>Accession number, t</w:t>
      </w:r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otal number of reads, number of reads after trimming, reads assembled in the iterative mapping, average coverage in </w:t>
      </w:r>
      <w:proofErr w:type="spellStart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>MITObim</w:t>
      </w:r>
      <w:proofErr w:type="spellEnd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 assembly, </w:t>
      </w:r>
      <w:proofErr w:type="spellStart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>GenBank</w:t>
      </w:r>
      <w:proofErr w:type="spellEnd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 accession numbers and </w:t>
      </w:r>
      <w:proofErr w:type="spellStart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>GenBank</w:t>
      </w:r>
      <w:proofErr w:type="spellEnd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>BioSample</w:t>
      </w:r>
      <w:proofErr w:type="spellEnd"/>
      <w:r w:rsidR="00B73B5E" w:rsidRPr="00563A7D">
        <w:rPr>
          <w:rFonts w:ascii="Times New Roman" w:hAnsi="Times New Roman" w:cs="Times New Roman"/>
          <w:color w:val="000000"/>
          <w:sz w:val="24"/>
          <w:szCs w:val="24"/>
        </w:rPr>
        <w:t xml:space="preserve"> ID for each sample. </w:t>
      </w:r>
    </w:p>
    <w:tbl>
      <w:tblPr>
        <w:tblW w:w="1219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876"/>
        <w:gridCol w:w="1840"/>
        <w:gridCol w:w="2920"/>
        <w:gridCol w:w="1203"/>
        <w:gridCol w:w="1283"/>
        <w:gridCol w:w="1870"/>
      </w:tblGrid>
      <w:tr w:rsidR="00B73B5E" w:rsidRPr="00563A7D" w14:paraId="33963FEE" w14:textId="77777777" w:rsidTr="00FB5556">
        <w:trPr>
          <w:trHeight w:val="18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5D80B5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. No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1F661D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9D2F84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 surviving trimming (%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34B1A5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 mapped to mitogenome (% of survived reads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8FE6DA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g. coverage (X) in </w:t>
            </w:r>
            <w:proofErr w:type="spellStart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bim</w:t>
            </w:r>
            <w:proofErr w:type="spellEnd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mbl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7FFDA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Bank</w:t>
            </w:r>
            <w:proofErr w:type="spellEnd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.no.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3F330D" w14:textId="77777777" w:rsidR="00B73B5E" w:rsidRPr="00563A7D" w:rsidRDefault="00B73B5E" w:rsidP="0089283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Bank</w:t>
            </w:r>
            <w:proofErr w:type="spellEnd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ample</w:t>
            </w:r>
            <w:proofErr w:type="spellEnd"/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</w:tr>
      <w:tr w:rsidR="00FB5556" w:rsidRPr="00563A7D" w14:paraId="4413A2F5" w14:textId="77777777" w:rsidTr="00FB5556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1F6EDF" w14:textId="7D25029A" w:rsidR="00FB5556" w:rsidRPr="00563A7D" w:rsidRDefault="0039617E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B5556" w:rsidRPr="00563A7D">
              <w:rPr>
                <w:rFonts w:ascii="Times New Roman" w:hAnsi="Times New Roman" w:cs="Times New Roman"/>
                <w:sz w:val="24"/>
                <w:szCs w:val="24"/>
              </w:rPr>
              <w:t>407-5189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1996" w14:textId="47A55898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484B" w14:textId="76DC040C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57.6)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0C96" w14:textId="46CB32E8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 (92.1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97D4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08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0BF988D8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5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7E5D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78507</w:t>
            </w:r>
          </w:p>
        </w:tc>
      </w:tr>
      <w:tr w:rsidR="00FB5556" w:rsidRPr="00563A7D" w14:paraId="66D65CCF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405F5D82" w14:textId="4252C6E1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USFWS 2327-699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93092A" w14:textId="4D76D01C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D347EF" w14:textId="7A323859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 (56.1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87B4DBB" w14:textId="2B19BDA0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91.2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61B15B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91</w:t>
            </w:r>
          </w:p>
        </w:tc>
        <w:tc>
          <w:tcPr>
            <w:tcW w:w="1667" w:type="dxa"/>
            <w:vAlign w:val="center"/>
          </w:tcPr>
          <w:p w14:paraId="27DDF9A1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9BE5BD9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0</w:t>
            </w:r>
          </w:p>
        </w:tc>
      </w:tr>
      <w:tr w:rsidR="00FB5556" w:rsidRPr="00563A7D" w14:paraId="192D857E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48B36E41" w14:textId="4C26F4CD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UAM303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999386" w14:textId="1A976E73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BD4256" w14:textId="546A4AA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 (57.1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3A6C219" w14:textId="3A2C1D1E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 (95.4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70FF71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7</w:t>
            </w:r>
          </w:p>
        </w:tc>
        <w:tc>
          <w:tcPr>
            <w:tcW w:w="1667" w:type="dxa"/>
            <w:vAlign w:val="center"/>
          </w:tcPr>
          <w:p w14:paraId="4D045B08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B251899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1</w:t>
            </w:r>
          </w:p>
        </w:tc>
      </w:tr>
      <w:tr w:rsidR="00FB5556" w:rsidRPr="00563A7D" w14:paraId="18134C87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0266F96F" w14:textId="0BB6DCB4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NYSM 112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7BD5D1" w14:textId="76CE11F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C67924" w14:textId="73562D6F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 (54.9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92205C3" w14:textId="0B2672C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 (93.1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43DFB6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53</w:t>
            </w:r>
          </w:p>
        </w:tc>
        <w:tc>
          <w:tcPr>
            <w:tcW w:w="1667" w:type="dxa"/>
            <w:vAlign w:val="center"/>
          </w:tcPr>
          <w:p w14:paraId="0BEA0E34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D2FA680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2</w:t>
            </w:r>
          </w:p>
        </w:tc>
      </w:tr>
      <w:tr w:rsidR="00FB5556" w:rsidRPr="00563A7D" w14:paraId="78C2E1B2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376B8A38" w14:textId="3135A44F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MSB216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A26282" w14:textId="7DBD7E95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A9D8BC" w14:textId="450E901D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 (51.9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9EC9763" w14:textId="0CE71812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90.5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788ACF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91</w:t>
            </w:r>
          </w:p>
        </w:tc>
        <w:tc>
          <w:tcPr>
            <w:tcW w:w="1667" w:type="dxa"/>
            <w:vAlign w:val="center"/>
          </w:tcPr>
          <w:p w14:paraId="6F71D281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CA59E9D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29</w:t>
            </w:r>
          </w:p>
        </w:tc>
      </w:tr>
      <w:tr w:rsidR="00FB5556" w:rsidRPr="00563A7D" w14:paraId="5444A000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675962D2" w14:textId="321B70F8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2387-365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31078D" w14:textId="799595D0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FB9053" w14:textId="3FF89E1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 (55.4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7DCB3C5" w14:textId="3518B98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 (87.8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E94A76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34</w:t>
            </w:r>
          </w:p>
        </w:tc>
        <w:tc>
          <w:tcPr>
            <w:tcW w:w="1667" w:type="dxa"/>
            <w:vAlign w:val="center"/>
          </w:tcPr>
          <w:p w14:paraId="78DA45B0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8B07350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3</w:t>
            </w:r>
          </w:p>
        </w:tc>
      </w:tr>
      <w:tr w:rsidR="00FB5556" w:rsidRPr="00563A7D" w14:paraId="5E316D3E" w14:textId="77777777" w:rsidTr="00FB5556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7BAF4F7" w14:textId="0FDB029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NHMO-BI-231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54A730" w14:textId="508A84FD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9E8EC9" w14:textId="66DD2E4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 (57.4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9D8B79F" w14:textId="6BCC39C0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 (87.6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091951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36</w:t>
            </w:r>
          </w:p>
        </w:tc>
        <w:tc>
          <w:tcPr>
            <w:tcW w:w="1667" w:type="dxa"/>
            <w:vAlign w:val="center"/>
          </w:tcPr>
          <w:p w14:paraId="3A1D0800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6C8BE19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4</w:t>
            </w:r>
          </w:p>
        </w:tc>
      </w:tr>
      <w:tr w:rsidR="00FB5556" w:rsidRPr="00563A7D" w14:paraId="3CA1F114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2938CB27" w14:textId="55D8AFEE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NHMO-BI-355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D652AA" w14:textId="3EA88CE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2DFFC6" w14:textId="683D12DF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52.3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6BA3BBA" w14:textId="4093F78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 (94.8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923598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77</w:t>
            </w:r>
          </w:p>
        </w:tc>
        <w:tc>
          <w:tcPr>
            <w:tcW w:w="1667" w:type="dxa"/>
            <w:vAlign w:val="center"/>
          </w:tcPr>
          <w:p w14:paraId="111EFF0F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D2B9938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5</w:t>
            </w:r>
          </w:p>
        </w:tc>
      </w:tr>
      <w:tr w:rsidR="00FB5556" w:rsidRPr="00563A7D" w14:paraId="33872A0E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2BAA704C" w14:textId="232E596B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1547-437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A2D9E4" w14:textId="6B71942F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8DE834" w14:textId="212E0C10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57.3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D11EDB3" w14:textId="0560345F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 (87.2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D8F1ED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77</w:t>
            </w:r>
          </w:p>
        </w:tc>
        <w:tc>
          <w:tcPr>
            <w:tcW w:w="1667" w:type="dxa"/>
            <w:vAlign w:val="center"/>
          </w:tcPr>
          <w:p w14:paraId="24C5DB5B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57CE5C2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6</w:t>
            </w:r>
          </w:p>
        </w:tc>
      </w:tr>
      <w:tr w:rsidR="00FB5556" w:rsidRPr="00563A7D" w14:paraId="049A2626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6365281C" w14:textId="7AA1A5ED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UCSB 90-1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C0AFE3" w14:textId="37E2790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2858A8" w14:textId="26CF1505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 (55.2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FDDD98E" w14:textId="2F7DB3C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 (88.9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F00316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42</w:t>
            </w:r>
          </w:p>
        </w:tc>
        <w:tc>
          <w:tcPr>
            <w:tcW w:w="1667" w:type="dxa"/>
            <w:vAlign w:val="center"/>
          </w:tcPr>
          <w:p w14:paraId="7EB34F69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FFA68FA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7</w:t>
            </w:r>
          </w:p>
        </w:tc>
      </w:tr>
      <w:tr w:rsidR="00FB5556" w:rsidRPr="00563A7D" w14:paraId="02D57253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28B645CA" w14:textId="69652438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1807-882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A022E2" w14:textId="2CE58538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672366" w14:textId="757838F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 (57.5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CC5DE17" w14:textId="126F5CDB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 (89.6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E5F09F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43</w:t>
            </w:r>
          </w:p>
        </w:tc>
        <w:tc>
          <w:tcPr>
            <w:tcW w:w="1667" w:type="dxa"/>
            <w:vAlign w:val="center"/>
          </w:tcPr>
          <w:p w14:paraId="594CDC8D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4B5F06D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8</w:t>
            </w:r>
          </w:p>
        </w:tc>
      </w:tr>
      <w:tr w:rsidR="00FB5556" w:rsidRPr="00563A7D" w14:paraId="72633BE5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518F7CD8" w14:textId="6349EC3C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MBM 92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B54823" w14:textId="582C16D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9D0CC8" w14:textId="1B72F999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56.3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D00129E" w14:textId="4AF41031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 (90.1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D73FEC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76</w:t>
            </w:r>
          </w:p>
        </w:tc>
        <w:tc>
          <w:tcPr>
            <w:tcW w:w="1667" w:type="dxa"/>
            <w:vAlign w:val="center"/>
          </w:tcPr>
          <w:p w14:paraId="0ABBF26A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74F9064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39</w:t>
            </w:r>
          </w:p>
        </w:tc>
      </w:tr>
      <w:tr w:rsidR="00FB5556" w:rsidRPr="00563A7D" w14:paraId="19CC3EC9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63FDABC9" w14:textId="4C13C81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MSB254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B437EE" w14:textId="48EDB623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D26D3E" w14:textId="6EFA5CB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 (56.2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CB5BDD0" w14:textId="4354E4D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 (77.6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3FA9AE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03</w:t>
            </w:r>
          </w:p>
        </w:tc>
        <w:tc>
          <w:tcPr>
            <w:tcW w:w="1667" w:type="dxa"/>
            <w:vAlign w:val="center"/>
          </w:tcPr>
          <w:p w14:paraId="6C5D5F3C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3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51B77B5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40</w:t>
            </w:r>
          </w:p>
        </w:tc>
      </w:tr>
      <w:tr w:rsidR="00FB5556" w:rsidRPr="00563A7D" w14:paraId="72970073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4B916B4D" w14:textId="62A7225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MSB405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CE515A" w14:textId="321656A5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139E26" w14:textId="67755D45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 (56.4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DA6D0F9" w14:textId="5DDA4FD9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 (93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ABD101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62</w:t>
            </w:r>
          </w:p>
        </w:tc>
        <w:tc>
          <w:tcPr>
            <w:tcW w:w="1667" w:type="dxa"/>
            <w:vAlign w:val="center"/>
          </w:tcPr>
          <w:p w14:paraId="717DC03E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045032A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41</w:t>
            </w:r>
          </w:p>
        </w:tc>
      </w:tr>
      <w:tr w:rsidR="00FB5556" w:rsidRPr="00563A7D" w14:paraId="14433EBC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25F943B3" w14:textId="7DE7E57E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MSB224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A6FEEB" w14:textId="31332D43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8E75DB" w14:textId="216843CC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 (53.4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74C2F66" w14:textId="2D18D9BB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 (89.8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C3118F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86</w:t>
            </w:r>
          </w:p>
        </w:tc>
        <w:tc>
          <w:tcPr>
            <w:tcW w:w="1667" w:type="dxa"/>
            <w:vAlign w:val="center"/>
          </w:tcPr>
          <w:p w14:paraId="26854297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15851B4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42</w:t>
            </w:r>
          </w:p>
        </w:tc>
      </w:tr>
      <w:tr w:rsidR="00FB5556" w:rsidRPr="00563A7D" w14:paraId="45350039" w14:textId="77777777" w:rsidTr="00FB5556">
        <w:trPr>
          <w:trHeight w:val="315"/>
        </w:trPr>
        <w:tc>
          <w:tcPr>
            <w:tcW w:w="2283" w:type="dxa"/>
            <w:shd w:val="clear" w:color="auto" w:fill="auto"/>
            <w:vAlign w:val="center"/>
            <w:hideMark/>
          </w:tcPr>
          <w:p w14:paraId="72CA6BB0" w14:textId="1D591B16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hAnsi="Times New Roman" w:cs="Times New Roman"/>
                <w:sz w:val="24"/>
                <w:szCs w:val="24"/>
              </w:rPr>
              <w:t>NHMO-BI-184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924462" w14:textId="148782BC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5650C6" w14:textId="7974DE5A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 (58.23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265885B" w14:textId="74F46941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54695"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(89.7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2CEF63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52</w:t>
            </w:r>
          </w:p>
        </w:tc>
        <w:tc>
          <w:tcPr>
            <w:tcW w:w="1667" w:type="dxa"/>
            <w:vAlign w:val="center"/>
          </w:tcPr>
          <w:p w14:paraId="12E88B20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4514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E2DFC4D" w14:textId="77777777" w:rsidR="00FB5556" w:rsidRPr="00563A7D" w:rsidRDefault="00FB5556" w:rsidP="00FB5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4995043</w:t>
            </w:r>
          </w:p>
        </w:tc>
      </w:tr>
    </w:tbl>
    <w:p w14:paraId="1D565410" w14:textId="77777777" w:rsidR="00530B92" w:rsidRPr="00563A7D" w:rsidRDefault="00530B92" w:rsidP="00370D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2DC734" w14:textId="18C5F194" w:rsidR="00530EC2" w:rsidRPr="00563A7D" w:rsidRDefault="00530EC2" w:rsidP="00990FE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530EC2" w:rsidRPr="00563A7D" w:rsidSect="002C286D">
      <w:footerReference w:type="default" r:id="rId8"/>
      <w:pgSz w:w="15840" w:h="1224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5B8BF1" w15:done="0"/>
  <w15:commentEx w15:paraId="41FFBA24" w15:paraIdParent="075B8B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EDE99C" w14:textId="77777777" w:rsidR="006D66EF" w:rsidRDefault="006D66EF" w:rsidP="005F1E18">
      <w:pPr>
        <w:spacing w:after="0" w:line="240" w:lineRule="auto"/>
      </w:pPr>
      <w:r>
        <w:separator/>
      </w:r>
    </w:p>
  </w:endnote>
  <w:endnote w:type="continuationSeparator" w:id="0">
    <w:p w14:paraId="732D2A82" w14:textId="77777777" w:rsidR="006D66EF" w:rsidRDefault="006D66EF" w:rsidP="005F1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7134643"/>
      <w:docPartObj>
        <w:docPartGallery w:val="Page Numbers (Bottom of Page)"/>
        <w:docPartUnique/>
      </w:docPartObj>
    </w:sdtPr>
    <w:sdtEndPr/>
    <w:sdtContent>
      <w:p w14:paraId="611D5F50" w14:textId="746C582F" w:rsidR="006D66EF" w:rsidRDefault="006D66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77EA" w:rsidRPr="00EA77EA">
          <w:rPr>
            <w:noProof/>
            <w:lang w:val="nb-NO"/>
          </w:rPr>
          <w:t>1</w:t>
        </w:r>
        <w:r>
          <w:fldChar w:fldCharType="end"/>
        </w:r>
      </w:p>
    </w:sdtContent>
  </w:sdt>
  <w:p w14:paraId="3EDE7C72" w14:textId="77777777" w:rsidR="006D66EF" w:rsidRDefault="006D66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6745E" w14:textId="77777777" w:rsidR="006D66EF" w:rsidRDefault="006D66EF" w:rsidP="005F1E18">
      <w:pPr>
        <w:spacing w:after="0" w:line="240" w:lineRule="auto"/>
      </w:pPr>
      <w:r>
        <w:separator/>
      </w:r>
    </w:p>
  </w:footnote>
  <w:footnote w:type="continuationSeparator" w:id="0">
    <w:p w14:paraId="2FBD8CDB" w14:textId="77777777" w:rsidR="006D66EF" w:rsidRDefault="006D66EF" w:rsidP="005F1E1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rl Andreas Anmarkrud">
    <w15:presenceInfo w15:providerId="AD" w15:userId="S-1-5-21-1927809936-1189766144-1318725885-2706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cal J Linnean 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tes2d8wdrv4eave8xvwao2es9tdxderwv&quot;&gt;Arild-Converted-Saved&lt;record-ids&gt;&lt;item&gt;1029&lt;/item&gt;&lt;item&gt;1951&lt;/item&gt;&lt;item&gt;3415&lt;/item&gt;&lt;item&gt;4959&lt;/item&gt;&lt;item&gt;4992&lt;/item&gt;&lt;item&gt;5020&lt;/item&gt;&lt;item&gt;5737&lt;/item&gt;&lt;item&gt;5817&lt;/item&gt;&lt;item&gt;5988&lt;/item&gt;&lt;item&gt;6532&lt;/item&gt;&lt;item&gt;7878&lt;/item&gt;&lt;item&gt;8242&lt;/item&gt;&lt;item&gt;8716&lt;/item&gt;&lt;item&gt;9026&lt;/item&gt;&lt;item&gt;9028&lt;/item&gt;&lt;item&gt;9385&lt;/item&gt;&lt;item&gt;9387&lt;/item&gt;&lt;item&gt;9388&lt;/item&gt;&lt;item&gt;9389&lt;/item&gt;&lt;item&gt;9390&lt;/item&gt;&lt;item&gt;9391&lt;/item&gt;&lt;item&gt;9407&lt;/item&gt;&lt;item&gt;9578&lt;/item&gt;&lt;item&gt;9621&lt;/item&gt;&lt;item&gt;9925&lt;/item&gt;&lt;item&gt;9927&lt;/item&gt;&lt;item&gt;9928&lt;/item&gt;&lt;item&gt;10052&lt;/item&gt;&lt;item&gt;10068&lt;/item&gt;&lt;item&gt;10069&lt;/item&gt;&lt;item&gt;10133&lt;/item&gt;&lt;item&gt;10134&lt;/item&gt;&lt;item&gt;10137&lt;/item&gt;&lt;item&gt;10138&lt;/item&gt;&lt;/record-ids&gt;&lt;/item&gt;&lt;/Libraries&gt;"/>
  </w:docVars>
  <w:rsids>
    <w:rsidRoot w:val="00421569"/>
    <w:rsid w:val="00001234"/>
    <w:rsid w:val="00001986"/>
    <w:rsid w:val="00002279"/>
    <w:rsid w:val="000044C6"/>
    <w:rsid w:val="00004A70"/>
    <w:rsid w:val="00005A3B"/>
    <w:rsid w:val="000064BA"/>
    <w:rsid w:val="00006742"/>
    <w:rsid w:val="0001252F"/>
    <w:rsid w:val="00017F79"/>
    <w:rsid w:val="000233AC"/>
    <w:rsid w:val="0002368C"/>
    <w:rsid w:val="00023E19"/>
    <w:rsid w:val="00026E25"/>
    <w:rsid w:val="00032F02"/>
    <w:rsid w:val="00037A91"/>
    <w:rsid w:val="0004708E"/>
    <w:rsid w:val="0005590C"/>
    <w:rsid w:val="00057620"/>
    <w:rsid w:val="00060095"/>
    <w:rsid w:val="000648FF"/>
    <w:rsid w:val="000726E8"/>
    <w:rsid w:val="00082239"/>
    <w:rsid w:val="000827EE"/>
    <w:rsid w:val="00082CAF"/>
    <w:rsid w:val="00086C6F"/>
    <w:rsid w:val="00086E5F"/>
    <w:rsid w:val="00086F63"/>
    <w:rsid w:val="00087887"/>
    <w:rsid w:val="0009191B"/>
    <w:rsid w:val="00091DD8"/>
    <w:rsid w:val="000A358E"/>
    <w:rsid w:val="000A484E"/>
    <w:rsid w:val="000A6C85"/>
    <w:rsid w:val="000B0918"/>
    <w:rsid w:val="000B1416"/>
    <w:rsid w:val="000B32D9"/>
    <w:rsid w:val="000B3739"/>
    <w:rsid w:val="000C29D5"/>
    <w:rsid w:val="000C40B2"/>
    <w:rsid w:val="000C4654"/>
    <w:rsid w:val="000C4965"/>
    <w:rsid w:val="000C6E3D"/>
    <w:rsid w:val="000D03EB"/>
    <w:rsid w:val="000D30E3"/>
    <w:rsid w:val="000D48CD"/>
    <w:rsid w:val="000D494E"/>
    <w:rsid w:val="000D4A8D"/>
    <w:rsid w:val="000E08F8"/>
    <w:rsid w:val="000E0EFB"/>
    <w:rsid w:val="000E1EF1"/>
    <w:rsid w:val="000E3151"/>
    <w:rsid w:val="000E3FDD"/>
    <w:rsid w:val="000E525C"/>
    <w:rsid w:val="000E7108"/>
    <w:rsid w:val="000E769F"/>
    <w:rsid w:val="000F0AAB"/>
    <w:rsid w:val="000F268F"/>
    <w:rsid w:val="000F48C7"/>
    <w:rsid w:val="000F5935"/>
    <w:rsid w:val="001006CA"/>
    <w:rsid w:val="00100FBB"/>
    <w:rsid w:val="00102264"/>
    <w:rsid w:val="00110ECD"/>
    <w:rsid w:val="00111B03"/>
    <w:rsid w:val="0012529D"/>
    <w:rsid w:val="00126AE9"/>
    <w:rsid w:val="001275B2"/>
    <w:rsid w:val="00127C70"/>
    <w:rsid w:val="00132C21"/>
    <w:rsid w:val="00134CA5"/>
    <w:rsid w:val="00136B57"/>
    <w:rsid w:val="001402CC"/>
    <w:rsid w:val="00143967"/>
    <w:rsid w:val="001439EB"/>
    <w:rsid w:val="00146511"/>
    <w:rsid w:val="00150058"/>
    <w:rsid w:val="00151080"/>
    <w:rsid w:val="00151140"/>
    <w:rsid w:val="001521AF"/>
    <w:rsid w:val="00152592"/>
    <w:rsid w:val="00153905"/>
    <w:rsid w:val="001542C4"/>
    <w:rsid w:val="00155324"/>
    <w:rsid w:val="001575C6"/>
    <w:rsid w:val="00162D6B"/>
    <w:rsid w:val="001636DC"/>
    <w:rsid w:val="00172E26"/>
    <w:rsid w:val="0017322A"/>
    <w:rsid w:val="00177E8E"/>
    <w:rsid w:val="001806D9"/>
    <w:rsid w:val="00181452"/>
    <w:rsid w:val="001822FA"/>
    <w:rsid w:val="001828FC"/>
    <w:rsid w:val="00187AC7"/>
    <w:rsid w:val="001903F4"/>
    <w:rsid w:val="00190840"/>
    <w:rsid w:val="00191708"/>
    <w:rsid w:val="00191DFC"/>
    <w:rsid w:val="00192EDE"/>
    <w:rsid w:val="001931EE"/>
    <w:rsid w:val="00193430"/>
    <w:rsid w:val="00196130"/>
    <w:rsid w:val="00196355"/>
    <w:rsid w:val="00196CCD"/>
    <w:rsid w:val="001A1FF1"/>
    <w:rsid w:val="001A2500"/>
    <w:rsid w:val="001A6A5B"/>
    <w:rsid w:val="001A6C9B"/>
    <w:rsid w:val="001B1114"/>
    <w:rsid w:val="001B1770"/>
    <w:rsid w:val="001B732E"/>
    <w:rsid w:val="001C0011"/>
    <w:rsid w:val="001C21C5"/>
    <w:rsid w:val="001C2F03"/>
    <w:rsid w:val="001C3176"/>
    <w:rsid w:val="001C5E45"/>
    <w:rsid w:val="001C5E96"/>
    <w:rsid w:val="001D5065"/>
    <w:rsid w:val="001D56EB"/>
    <w:rsid w:val="001D5D25"/>
    <w:rsid w:val="001D6C1A"/>
    <w:rsid w:val="001E06FF"/>
    <w:rsid w:val="001E38E0"/>
    <w:rsid w:val="001E5AE1"/>
    <w:rsid w:val="00200168"/>
    <w:rsid w:val="002010EB"/>
    <w:rsid w:val="002031BB"/>
    <w:rsid w:val="0020338A"/>
    <w:rsid w:val="0020392C"/>
    <w:rsid w:val="00204918"/>
    <w:rsid w:val="00206346"/>
    <w:rsid w:val="0020699A"/>
    <w:rsid w:val="002070E1"/>
    <w:rsid w:val="00207390"/>
    <w:rsid w:val="00211086"/>
    <w:rsid w:val="00211439"/>
    <w:rsid w:val="00212DCA"/>
    <w:rsid w:val="00212F00"/>
    <w:rsid w:val="00216A79"/>
    <w:rsid w:val="002212E5"/>
    <w:rsid w:val="0022137F"/>
    <w:rsid w:val="00222780"/>
    <w:rsid w:val="00222A4C"/>
    <w:rsid w:val="0022436C"/>
    <w:rsid w:val="00230A76"/>
    <w:rsid w:val="002329C5"/>
    <w:rsid w:val="002342C7"/>
    <w:rsid w:val="00234889"/>
    <w:rsid w:val="00234D3C"/>
    <w:rsid w:val="00240267"/>
    <w:rsid w:val="00240B49"/>
    <w:rsid w:val="0024244A"/>
    <w:rsid w:val="00243738"/>
    <w:rsid w:val="002509CE"/>
    <w:rsid w:val="00251C31"/>
    <w:rsid w:val="0025288E"/>
    <w:rsid w:val="002554A8"/>
    <w:rsid w:val="00256B8F"/>
    <w:rsid w:val="002623F6"/>
    <w:rsid w:val="00265CA2"/>
    <w:rsid w:val="00266126"/>
    <w:rsid w:val="00267F56"/>
    <w:rsid w:val="00273556"/>
    <w:rsid w:val="00276EB2"/>
    <w:rsid w:val="002803F0"/>
    <w:rsid w:val="00280478"/>
    <w:rsid w:val="00280BFB"/>
    <w:rsid w:val="00284AFB"/>
    <w:rsid w:val="0029055B"/>
    <w:rsid w:val="002918F7"/>
    <w:rsid w:val="00291BD5"/>
    <w:rsid w:val="00295E04"/>
    <w:rsid w:val="0029788A"/>
    <w:rsid w:val="00297A3B"/>
    <w:rsid w:val="002A00BD"/>
    <w:rsid w:val="002A24AB"/>
    <w:rsid w:val="002A2AC2"/>
    <w:rsid w:val="002A510C"/>
    <w:rsid w:val="002A54D8"/>
    <w:rsid w:val="002A70AD"/>
    <w:rsid w:val="002B0BBB"/>
    <w:rsid w:val="002B10D4"/>
    <w:rsid w:val="002B1C8A"/>
    <w:rsid w:val="002B4609"/>
    <w:rsid w:val="002B6F12"/>
    <w:rsid w:val="002C0B45"/>
    <w:rsid w:val="002C1491"/>
    <w:rsid w:val="002C2332"/>
    <w:rsid w:val="002C286D"/>
    <w:rsid w:val="002C3318"/>
    <w:rsid w:val="002C374D"/>
    <w:rsid w:val="002C6870"/>
    <w:rsid w:val="002C71BC"/>
    <w:rsid w:val="002C7AA1"/>
    <w:rsid w:val="002D042C"/>
    <w:rsid w:val="002D3807"/>
    <w:rsid w:val="002D5343"/>
    <w:rsid w:val="002D6570"/>
    <w:rsid w:val="002E29EE"/>
    <w:rsid w:val="002E380A"/>
    <w:rsid w:val="002E7141"/>
    <w:rsid w:val="002F3BF8"/>
    <w:rsid w:val="002F5F6C"/>
    <w:rsid w:val="002F6A2B"/>
    <w:rsid w:val="00302FEF"/>
    <w:rsid w:val="00304F54"/>
    <w:rsid w:val="003102FC"/>
    <w:rsid w:val="00310381"/>
    <w:rsid w:val="003111F8"/>
    <w:rsid w:val="003153DE"/>
    <w:rsid w:val="00317000"/>
    <w:rsid w:val="00320E7B"/>
    <w:rsid w:val="0033396A"/>
    <w:rsid w:val="00335D18"/>
    <w:rsid w:val="00336C43"/>
    <w:rsid w:val="003400FC"/>
    <w:rsid w:val="00340445"/>
    <w:rsid w:val="0034551D"/>
    <w:rsid w:val="00353CD6"/>
    <w:rsid w:val="00357C01"/>
    <w:rsid w:val="0036582B"/>
    <w:rsid w:val="00365BD1"/>
    <w:rsid w:val="00367537"/>
    <w:rsid w:val="00370223"/>
    <w:rsid w:val="00370D3D"/>
    <w:rsid w:val="0037310F"/>
    <w:rsid w:val="00374217"/>
    <w:rsid w:val="00377B53"/>
    <w:rsid w:val="00380ED5"/>
    <w:rsid w:val="00381BED"/>
    <w:rsid w:val="00383147"/>
    <w:rsid w:val="003854B9"/>
    <w:rsid w:val="00386C2B"/>
    <w:rsid w:val="00386E7F"/>
    <w:rsid w:val="003872BC"/>
    <w:rsid w:val="00390D12"/>
    <w:rsid w:val="00392AA2"/>
    <w:rsid w:val="00393AA8"/>
    <w:rsid w:val="00395902"/>
    <w:rsid w:val="0039617E"/>
    <w:rsid w:val="00397FC5"/>
    <w:rsid w:val="003A0F61"/>
    <w:rsid w:val="003A4EBB"/>
    <w:rsid w:val="003B0611"/>
    <w:rsid w:val="003B3C40"/>
    <w:rsid w:val="003B4546"/>
    <w:rsid w:val="003B4990"/>
    <w:rsid w:val="003B722C"/>
    <w:rsid w:val="003B7A98"/>
    <w:rsid w:val="003C0E95"/>
    <w:rsid w:val="003C1B66"/>
    <w:rsid w:val="003C63FA"/>
    <w:rsid w:val="003C72CB"/>
    <w:rsid w:val="003D0862"/>
    <w:rsid w:val="003D10BC"/>
    <w:rsid w:val="003D46C9"/>
    <w:rsid w:val="003D6B09"/>
    <w:rsid w:val="003D7C56"/>
    <w:rsid w:val="003E0FA6"/>
    <w:rsid w:val="003E1E09"/>
    <w:rsid w:val="003E2202"/>
    <w:rsid w:val="003E7132"/>
    <w:rsid w:val="003E722D"/>
    <w:rsid w:val="003F18FF"/>
    <w:rsid w:val="003F1B2E"/>
    <w:rsid w:val="003F5DD2"/>
    <w:rsid w:val="004013D7"/>
    <w:rsid w:val="00401F12"/>
    <w:rsid w:val="00401F37"/>
    <w:rsid w:val="0040216B"/>
    <w:rsid w:val="00406D3E"/>
    <w:rsid w:val="004115B0"/>
    <w:rsid w:val="00413F0B"/>
    <w:rsid w:val="004144C2"/>
    <w:rsid w:val="00414906"/>
    <w:rsid w:val="004158F7"/>
    <w:rsid w:val="00416F1B"/>
    <w:rsid w:val="00420129"/>
    <w:rsid w:val="00420206"/>
    <w:rsid w:val="00421518"/>
    <w:rsid w:val="00421569"/>
    <w:rsid w:val="004235C3"/>
    <w:rsid w:val="00425E5F"/>
    <w:rsid w:val="004270F5"/>
    <w:rsid w:val="00427343"/>
    <w:rsid w:val="00433450"/>
    <w:rsid w:val="0043408C"/>
    <w:rsid w:val="0043765A"/>
    <w:rsid w:val="004409C2"/>
    <w:rsid w:val="004434C7"/>
    <w:rsid w:val="00443844"/>
    <w:rsid w:val="00443A2E"/>
    <w:rsid w:val="00444821"/>
    <w:rsid w:val="0044623D"/>
    <w:rsid w:val="00447AA2"/>
    <w:rsid w:val="0045253B"/>
    <w:rsid w:val="004527FF"/>
    <w:rsid w:val="00452A9B"/>
    <w:rsid w:val="00454695"/>
    <w:rsid w:val="00461E27"/>
    <w:rsid w:val="004621DE"/>
    <w:rsid w:val="0046387F"/>
    <w:rsid w:val="00463A55"/>
    <w:rsid w:val="00463EE8"/>
    <w:rsid w:val="00464F0E"/>
    <w:rsid w:val="004658AB"/>
    <w:rsid w:val="0047275F"/>
    <w:rsid w:val="00473C62"/>
    <w:rsid w:val="00481B82"/>
    <w:rsid w:val="00483281"/>
    <w:rsid w:val="0048547E"/>
    <w:rsid w:val="004870A6"/>
    <w:rsid w:val="004907E4"/>
    <w:rsid w:val="00492F24"/>
    <w:rsid w:val="004944B1"/>
    <w:rsid w:val="00497BFB"/>
    <w:rsid w:val="004A0F52"/>
    <w:rsid w:val="004A4B11"/>
    <w:rsid w:val="004A5141"/>
    <w:rsid w:val="004B0613"/>
    <w:rsid w:val="004B4554"/>
    <w:rsid w:val="004C0AA3"/>
    <w:rsid w:val="004C119B"/>
    <w:rsid w:val="004C4954"/>
    <w:rsid w:val="004C52A0"/>
    <w:rsid w:val="004D1468"/>
    <w:rsid w:val="004D25AB"/>
    <w:rsid w:val="004D3A17"/>
    <w:rsid w:val="004D3F96"/>
    <w:rsid w:val="004D3FCE"/>
    <w:rsid w:val="004D6A6C"/>
    <w:rsid w:val="004D794F"/>
    <w:rsid w:val="004E439B"/>
    <w:rsid w:val="004E484F"/>
    <w:rsid w:val="004E7432"/>
    <w:rsid w:val="004E79B9"/>
    <w:rsid w:val="004F061B"/>
    <w:rsid w:val="004F1681"/>
    <w:rsid w:val="004F1AA4"/>
    <w:rsid w:val="004F1CCE"/>
    <w:rsid w:val="004F3B01"/>
    <w:rsid w:val="00501B51"/>
    <w:rsid w:val="00502600"/>
    <w:rsid w:val="00511915"/>
    <w:rsid w:val="0051257B"/>
    <w:rsid w:val="00512ABF"/>
    <w:rsid w:val="00515EE4"/>
    <w:rsid w:val="005177DF"/>
    <w:rsid w:val="00520167"/>
    <w:rsid w:val="00520987"/>
    <w:rsid w:val="00520A31"/>
    <w:rsid w:val="00522E0E"/>
    <w:rsid w:val="005251A3"/>
    <w:rsid w:val="00525414"/>
    <w:rsid w:val="005267C1"/>
    <w:rsid w:val="00530B92"/>
    <w:rsid w:val="00530EC2"/>
    <w:rsid w:val="00533375"/>
    <w:rsid w:val="005364DA"/>
    <w:rsid w:val="00541352"/>
    <w:rsid w:val="00542651"/>
    <w:rsid w:val="00545AB6"/>
    <w:rsid w:val="00545ED4"/>
    <w:rsid w:val="0054636B"/>
    <w:rsid w:val="00550976"/>
    <w:rsid w:val="00555071"/>
    <w:rsid w:val="00555320"/>
    <w:rsid w:val="005567A8"/>
    <w:rsid w:val="00563319"/>
    <w:rsid w:val="00563A7D"/>
    <w:rsid w:val="0056483E"/>
    <w:rsid w:val="00566DB4"/>
    <w:rsid w:val="0056740B"/>
    <w:rsid w:val="00572890"/>
    <w:rsid w:val="0057384D"/>
    <w:rsid w:val="005741B9"/>
    <w:rsid w:val="0057470F"/>
    <w:rsid w:val="00575991"/>
    <w:rsid w:val="00576CE5"/>
    <w:rsid w:val="005773AA"/>
    <w:rsid w:val="00580115"/>
    <w:rsid w:val="00581A87"/>
    <w:rsid w:val="00582397"/>
    <w:rsid w:val="00582B52"/>
    <w:rsid w:val="00585727"/>
    <w:rsid w:val="00585756"/>
    <w:rsid w:val="00587016"/>
    <w:rsid w:val="00590670"/>
    <w:rsid w:val="005928E8"/>
    <w:rsid w:val="00596E8F"/>
    <w:rsid w:val="005A1670"/>
    <w:rsid w:val="005A2DB2"/>
    <w:rsid w:val="005A32D8"/>
    <w:rsid w:val="005A79E8"/>
    <w:rsid w:val="005A7E97"/>
    <w:rsid w:val="005A7F6A"/>
    <w:rsid w:val="005B1553"/>
    <w:rsid w:val="005B5082"/>
    <w:rsid w:val="005C2086"/>
    <w:rsid w:val="005C4C69"/>
    <w:rsid w:val="005C6D4E"/>
    <w:rsid w:val="005C7493"/>
    <w:rsid w:val="005C7C4E"/>
    <w:rsid w:val="005D1BC4"/>
    <w:rsid w:val="005D2227"/>
    <w:rsid w:val="005D6223"/>
    <w:rsid w:val="005E0032"/>
    <w:rsid w:val="005E0F82"/>
    <w:rsid w:val="005E1AFD"/>
    <w:rsid w:val="005E4F8E"/>
    <w:rsid w:val="005E5068"/>
    <w:rsid w:val="005E6552"/>
    <w:rsid w:val="005E70C8"/>
    <w:rsid w:val="005F1E18"/>
    <w:rsid w:val="005F374F"/>
    <w:rsid w:val="005F5707"/>
    <w:rsid w:val="005F621C"/>
    <w:rsid w:val="00601CE4"/>
    <w:rsid w:val="00602238"/>
    <w:rsid w:val="00602862"/>
    <w:rsid w:val="00605EB8"/>
    <w:rsid w:val="00606197"/>
    <w:rsid w:val="00615EB6"/>
    <w:rsid w:val="00616925"/>
    <w:rsid w:val="00620115"/>
    <w:rsid w:val="00620D2C"/>
    <w:rsid w:val="00623233"/>
    <w:rsid w:val="006264B7"/>
    <w:rsid w:val="006273FE"/>
    <w:rsid w:val="0063507E"/>
    <w:rsid w:val="006406A4"/>
    <w:rsid w:val="00640C9F"/>
    <w:rsid w:val="00642B05"/>
    <w:rsid w:val="00643635"/>
    <w:rsid w:val="00643D72"/>
    <w:rsid w:val="00647517"/>
    <w:rsid w:val="00653335"/>
    <w:rsid w:val="00654DC4"/>
    <w:rsid w:val="006552AC"/>
    <w:rsid w:val="00657763"/>
    <w:rsid w:val="00660E1F"/>
    <w:rsid w:val="00661606"/>
    <w:rsid w:val="00662FA9"/>
    <w:rsid w:val="0066321A"/>
    <w:rsid w:val="00663474"/>
    <w:rsid w:val="00663906"/>
    <w:rsid w:val="006673D1"/>
    <w:rsid w:val="006758CB"/>
    <w:rsid w:val="00675D39"/>
    <w:rsid w:val="006761C7"/>
    <w:rsid w:val="006765A5"/>
    <w:rsid w:val="00676B5E"/>
    <w:rsid w:val="00682BC0"/>
    <w:rsid w:val="00682DFB"/>
    <w:rsid w:val="00687CA4"/>
    <w:rsid w:val="00693295"/>
    <w:rsid w:val="00696F2F"/>
    <w:rsid w:val="006A0005"/>
    <w:rsid w:val="006A0826"/>
    <w:rsid w:val="006A799F"/>
    <w:rsid w:val="006B138A"/>
    <w:rsid w:val="006B3B2B"/>
    <w:rsid w:val="006B44D3"/>
    <w:rsid w:val="006B4D93"/>
    <w:rsid w:val="006C0B0C"/>
    <w:rsid w:val="006C0E1A"/>
    <w:rsid w:val="006C36BA"/>
    <w:rsid w:val="006C3F88"/>
    <w:rsid w:val="006C4A2A"/>
    <w:rsid w:val="006D055E"/>
    <w:rsid w:val="006D0D6F"/>
    <w:rsid w:val="006D252B"/>
    <w:rsid w:val="006D3312"/>
    <w:rsid w:val="006D45BC"/>
    <w:rsid w:val="006D5ACA"/>
    <w:rsid w:val="006D66EF"/>
    <w:rsid w:val="006E0414"/>
    <w:rsid w:val="006F01B5"/>
    <w:rsid w:val="006F5BA1"/>
    <w:rsid w:val="006F761B"/>
    <w:rsid w:val="006F7F53"/>
    <w:rsid w:val="00701A8E"/>
    <w:rsid w:val="0070480B"/>
    <w:rsid w:val="00711280"/>
    <w:rsid w:val="00712AEA"/>
    <w:rsid w:val="007158F9"/>
    <w:rsid w:val="00717A14"/>
    <w:rsid w:val="0073379B"/>
    <w:rsid w:val="0073636C"/>
    <w:rsid w:val="00736D1B"/>
    <w:rsid w:val="0074170C"/>
    <w:rsid w:val="00741F4C"/>
    <w:rsid w:val="00745135"/>
    <w:rsid w:val="00745E2E"/>
    <w:rsid w:val="007544E4"/>
    <w:rsid w:val="00755311"/>
    <w:rsid w:val="00755422"/>
    <w:rsid w:val="007635E9"/>
    <w:rsid w:val="00764B2A"/>
    <w:rsid w:val="007664D6"/>
    <w:rsid w:val="00766666"/>
    <w:rsid w:val="00766D1B"/>
    <w:rsid w:val="00766DAB"/>
    <w:rsid w:val="0076750F"/>
    <w:rsid w:val="00771CB6"/>
    <w:rsid w:val="00777FEC"/>
    <w:rsid w:val="00781745"/>
    <w:rsid w:val="00781754"/>
    <w:rsid w:val="00781806"/>
    <w:rsid w:val="00781C3F"/>
    <w:rsid w:val="0078372E"/>
    <w:rsid w:val="0078442B"/>
    <w:rsid w:val="00785148"/>
    <w:rsid w:val="00785685"/>
    <w:rsid w:val="007868ED"/>
    <w:rsid w:val="00787AA3"/>
    <w:rsid w:val="007936CE"/>
    <w:rsid w:val="007969B0"/>
    <w:rsid w:val="00796E47"/>
    <w:rsid w:val="007A2782"/>
    <w:rsid w:val="007A3BAD"/>
    <w:rsid w:val="007A40AB"/>
    <w:rsid w:val="007A4DDF"/>
    <w:rsid w:val="007A5785"/>
    <w:rsid w:val="007A5DDE"/>
    <w:rsid w:val="007A683E"/>
    <w:rsid w:val="007A7C56"/>
    <w:rsid w:val="007B2FD4"/>
    <w:rsid w:val="007B3FC1"/>
    <w:rsid w:val="007B50FD"/>
    <w:rsid w:val="007B62C6"/>
    <w:rsid w:val="007C0BCC"/>
    <w:rsid w:val="007C133D"/>
    <w:rsid w:val="007C3AEC"/>
    <w:rsid w:val="007C4FE2"/>
    <w:rsid w:val="007D1247"/>
    <w:rsid w:val="007D504F"/>
    <w:rsid w:val="007D6015"/>
    <w:rsid w:val="007D638B"/>
    <w:rsid w:val="007D7DE1"/>
    <w:rsid w:val="007E0AA5"/>
    <w:rsid w:val="007E0F41"/>
    <w:rsid w:val="007E14EE"/>
    <w:rsid w:val="007E2829"/>
    <w:rsid w:val="007E4995"/>
    <w:rsid w:val="007E71F4"/>
    <w:rsid w:val="007F34D9"/>
    <w:rsid w:val="007F34E5"/>
    <w:rsid w:val="007F549E"/>
    <w:rsid w:val="008012C6"/>
    <w:rsid w:val="00802526"/>
    <w:rsid w:val="008064AD"/>
    <w:rsid w:val="00813041"/>
    <w:rsid w:val="00813536"/>
    <w:rsid w:val="0081776E"/>
    <w:rsid w:val="008201EF"/>
    <w:rsid w:val="008257FF"/>
    <w:rsid w:val="00833127"/>
    <w:rsid w:val="008378EF"/>
    <w:rsid w:val="00842B6E"/>
    <w:rsid w:val="00845082"/>
    <w:rsid w:val="008459F8"/>
    <w:rsid w:val="00847950"/>
    <w:rsid w:val="00850168"/>
    <w:rsid w:val="008559E4"/>
    <w:rsid w:val="00857D99"/>
    <w:rsid w:val="00860C8D"/>
    <w:rsid w:val="00864789"/>
    <w:rsid w:val="00866E45"/>
    <w:rsid w:val="00867367"/>
    <w:rsid w:val="00871825"/>
    <w:rsid w:val="00871CC3"/>
    <w:rsid w:val="00872F4A"/>
    <w:rsid w:val="00873339"/>
    <w:rsid w:val="00875880"/>
    <w:rsid w:val="00875B9E"/>
    <w:rsid w:val="00877979"/>
    <w:rsid w:val="00881F6B"/>
    <w:rsid w:val="0088243B"/>
    <w:rsid w:val="00883EBA"/>
    <w:rsid w:val="00886FB6"/>
    <w:rsid w:val="008879DC"/>
    <w:rsid w:val="00892839"/>
    <w:rsid w:val="00893763"/>
    <w:rsid w:val="008A75B6"/>
    <w:rsid w:val="008B1367"/>
    <w:rsid w:val="008B1F5E"/>
    <w:rsid w:val="008B287A"/>
    <w:rsid w:val="008B5704"/>
    <w:rsid w:val="008B6FF1"/>
    <w:rsid w:val="008B7040"/>
    <w:rsid w:val="008C0170"/>
    <w:rsid w:val="008C08F6"/>
    <w:rsid w:val="008C1650"/>
    <w:rsid w:val="008C6532"/>
    <w:rsid w:val="008C7F00"/>
    <w:rsid w:val="008D315E"/>
    <w:rsid w:val="008D5DAB"/>
    <w:rsid w:val="008D66EE"/>
    <w:rsid w:val="008D688E"/>
    <w:rsid w:val="008D7B31"/>
    <w:rsid w:val="008D7E1D"/>
    <w:rsid w:val="008E04AF"/>
    <w:rsid w:val="008E1334"/>
    <w:rsid w:val="008E3857"/>
    <w:rsid w:val="008E66DE"/>
    <w:rsid w:val="008E7D68"/>
    <w:rsid w:val="008F1294"/>
    <w:rsid w:val="008F50EE"/>
    <w:rsid w:val="008F5BFC"/>
    <w:rsid w:val="00900A7F"/>
    <w:rsid w:val="00900C79"/>
    <w:rsid w:val="0090505D"/>
    <w:rsid w:val="009076ED"/>
    <w:rsid w:val="00914010"/>
    <w:rsid w:val="00914999"/>
    <w:rsid w:val="00917CA6"/>
    <w:rsid w:val="00921EC8"/>
    <w:rsid w:val="00923BA2"/>
    <w:rsid w:val="00925A9D"/>
    <w:rsid w:val="009268C5"/>
    <w:rsid w:val="009278DD"/>
    <w:rsid w:val="009316F5"/>
    <w:rsid w:val="00936360"/>
    <w:rsid w:val="00936DF4"/>
    <w:rsid w:val="009403D3"/>
    <w:rsid w:val="00940DC6"/>
    <w:rsid w:val="00941545"/>
    <w:rsid w:val="00942113"/>
    <w:rsid w:val="009434C6"/>
    <w:rsid w:val="00947D69"/>
    <w:rsid w:val="009508E8"/>
    <w:rsid w:val="009509C3"/>
    <w:rsid w:val="00952502"/>
    <w:rsid w:val="00961DE4"/>
    <w:rsid w:val="00974268"/>
    <w:rsid w:val="00974F7B"/>
    <w:rsid w:val="0098129F"/>
    <w:rsid w:val="00985DC7"/>
    <w:rsid w:val="0099033F"/>
    <w:rsid w:val="00990370"/>
    <w:rsid w:val="00990FEF"/>
    <w:rsid w:val="009912A8"/>
    <w:rsid w:val="00992173"/>
    <w:rsid w:val="00992969"/>
    <w:rsid w:val="009951EB"/>
    <w:rsid w:val="009960E0"/>
    <w:rsid w:val="009A2084"/>
    <w:rsid w:val="009A217F"/>
    <w:rsid w:val="009A4268"/>
    <w:rsid w:val="009A68AA"/>
    <w:rsid w:val="009A7671"/>
    <w:rsid w:val="009B052E"/>
    <w:rsid w:val="009B24D5"/>
    <w:rsid w:val="009B24E4"/>
    <w:rsid w:val="009C033B"/>
    <w:rsid w:val="009C2A64"/>
    <w:rsid w:val="009C5112"/>
    <w:rsid w:val="009D1BC6"/>
    <w:rsid w:val="009D7189"/>
    <w:rsid w:val="009E088C"/>
    <w:rsid w:val="009E32C1"/>
    <w:rsid w:val="009E56A6"/>
    <w:rsid w:val="009E6788"/>
    <w:rsid w:val="009F0E20"/>
    <w:rsid w:val="009F5373"/>
    <w:rsid w:val="00A010D1"/>
    <w:rsid w:val="00A021F2"/>
    <w:rsid w:val="00A0735D"/>
    <w:rsid w:val="00A07494"/>
    <w:rsid w:val="00A075A2"/>
    <w:rsid w:val="00A11D08"/>
    <w:rsid w:val="00A12BB5"/>
    <w:rsid w:val="00A13AB5"/>
    <w:rsid w:val="00A1486B"/>
    <w:rsid w:val="00A14E73"/>
    <w:rsid w:val="00A17050"/>
    <w:rsid w:val="00A21CB6"/>
    <w:rsid w:val="00A2567C"/>
    <w:rsid w:val="00A265D2"/>
    <w:rsid w:val="00A266CF"/>
    <w:rsid w:val="00A3192C"/>
    <w:rsid w:val="00A319CD"/>
    <w:rsid w:val="00A320CB"/>
    <w:rsid w:val="00A354B5"/>
    <w:rsid w:val="00A368A1"/>
    <w:rsid w:val="00A37626"/>
    <w:rsid w:val="00A37CB2"/>
    <w:rsid w:val="00A40745"/>
    <w:rsid w:val="00A41362"/>
    <w:rsid w:val="00A417BE"/>
    <w:rsid w:val="00A41E7C"/>
    <w:rsid w:val="00A43991"/>
    <w:rsid w:val="00A44489"/>
    <w:rsid w:val="00A46358"/>
    <w:rsid w:val="00A47160"/>
    <w:rsid w:val="00A479D8"/>
    <w:rsid w:val="00A47D74"/>
    <w:rsid w:val="00A50DC3"/>
    <w:rsid w:val="00A51577"/>
    <w:rsid w:val="00A53C91"/>
    <w:rsid w:val="00A541F2"/>
    <w:rsid w:val="00A62D79"/>
    <w:rsid w:val="00A62F98"/>
    <w:rsid w:val="00A65038"/>
    <w:rsid w:val="00A654E5"/>
    <w:rsid w:val="00A66151"/>
    <w:rsid w:val="00A664A5"/>
    <w:rsid w:val="00A6700E"/>
    <w:rsid w:val="00A67631"/>
    <w:rsid w:val="00A731A7"/>
    <w:rsid w:val="00A749BF"/>
    <w:rsid w:val="00A76684"/>
    <w:rsid w:val="00A77D3C"/>
    <w:rsid w:val="00A85648"/>
    <w:rsid w:val="00A87DB6"/>
    <w:rsid w:val="00A94281"/>
    <w:rsid w:val="00A9472F"/>
    <w:rsid w:val="00A95034"/>
    <w:rsid w:val="00AA0164"/>
    <w:rsid w:val="00AA10EB"/>
    <w:rsid w:val="00AA134C"/>
    <w:rsid w:val="00AA2A8C"/>
    <w:rsid w:val="00AA2BE3"/>
    <w:rsid w:val="00AA2CE5"/>
    <w:rsid w:val="00AA36E9"/>
    <w:rsid w:val="00AA484D"/>
    <w:rsid w:val="00AB0EF9"/>
    <w:rsid w:val="00AB5550"/>
    <w:rsid w:val="00AB6672"/>
    <w:rsid w:val="00AB693D"/>
    <w:rsid w:val="00AC0044"/>
    <w:rsid w:val="00AC2BA4"/>
    <w:rsid w:val="00AC3018"/>
    <w:rsid w:val="00AD2D1D"/>
    <w:rsid w:val="00AD3319"/>
    <w:rsid w:val="00AD430E"/>
    <w:rsid w:val="00AD614A"/>
    <w:rsid w:val="00AE066D"/>
    <w:rsid w:val="00AE0BF8"/>
    <w:rsid w:val="00AE77B0"/>
    <w:rsid w:val="00AF2205"/>
    <w:rsid w:val="00AF2F92"/>
    <w:rsid w:val="00AF518D"/>
    <w:rsid w:val="00AF5DAC"/>
    <w:rsid w:val="00AF6184"/>
    <w:rsid w:val="00B04D83"/>
    <w:rsid w:val="00B060EC"/>
    <w:rsid w:val="00B06C66"/>
    <w:rsid w:val="00B07AC1"/>
    <w:rsid w:val="00B10A52"/>
    <w:rsid w:val="00B10D1D"/>
    <w:rsid w:val="00B165AB"/>
    <w:rsid w:val="00B23C11"/>
    <w:rsid w:val="00B23F61"/>
    <w:rsid w:val="00B248A2"/>
    <w:rsid w:val="00B24B3C"/>
    <w:rsid w:val="00B25F01"/>
    <w:rsid w:val="00B264E9"/>
    <w:rsid w:val="00B34268"/>
    <w:rsid w:val="00B34855"/>
    <w:rsid w:val="00B44EEA"/>
    <w:rsid w:val="00B45974"/>
    <w:rsid w:val="00B4666F"/>
    <w:rsid w:val="00B515F2"/>
    <w:rsid w:val="00B521D9"/>
    <w:rsid w:val="00B535DB"/>
    <w:rsid w:val="00B542F9"/>
    <w:rsid w:val="00B54876"/>
    <w:rsid w:val="00B55235"/>
    <w:rsid w:val="00B62DE6"/>
    <w:rsid w:val="00B63419"/>
    <w:rsid w:val="00B64FA0"/>
    <w:rsid w:val="00B650E2"/>
    <w:rsid w:val="00B65396"/>
    <w:rsid w:val="00B70E36"/>
    <w:rsid w:val="00B73B5E"/>
    <w:rsid w:val="00B74944"/>
    <w:rsid w:val="00B75B9B"/>
    <w:rsid w:val="00B775FE"/>
    <w:rsid w:val="00B776E7"/>
    <w:rsid w:val="00B821CB"/>
    <w:rsid w:val="00B84708"/>
    <w:rsid w:val="00B85D7D"/>
    <w:rsid w:val="00B86590"/>
    <w:rsid w:val="00B906FA"/>
    <w:rsid w:val="00B9077D"/>
    <w:rsid w:val="00B92CB4"/>
    <w:rsid w:val="00B9518A"/>
    <w:rsid w:val="00B97D24"/>
    <w:rsid w:val="00BA223F"/>
    <w:rsid w:val="00BA22FA"/>
    <w:rsid w:val="00BA2E57"/>
    <w:rsid w:val="00BA40FB"/>
    <w:rsid w:val="00BA584F"/>
    <w:rsid w:val="00BA5CEA"/>
    <w:rsid w:val="00BA5D98"/>
    <w:rsid w:val="00BB08D8"/>
    <w:rsid w:val="00BB137C"/>
    <w:rsid w:val="00BB16DE"/>
    <w:rsid w:val="00BB67A5"/>
    <w:rsid w:val="00BB7859"/>
    <w:rsid w:val="00BB7C81"/>
    <w:rsid w:val="00BC0A21"/>
    <w:rsid w:val="00BC2085"/>
    <w:rsid w:val="00BC36F9"/>
    <w:rsid w:val="00BC4081"/>
    <w:rsid w:val="00BC4E1F"/>
    <w:rsid w:val="00BC501D"/>
    <w:rsid w:val="00BC58BD"/>
    <w:rsid w:val="00BD3012"/>
    <w:rsid w:val="00BD5653"/>
    <w:rsid w:val="00BE0E81"/>
    <w:rsid w:val="00BE15BE"/>
    <w:rsid w:val="00BE2914"/>
    <w:rsid w:val="00BE46E6"/>
    <w:rsid w:val="00BE57E4"/>
    <w:rsid w:val="00BE63E0"/>
    <w:rsid w:val="00BE6B48"/>
    <w:rsid w:val="00BF049F"/>
    <w:rsid w:val="00BF167D"/>
    <w:rsid w:val="00BF2A0C"/>
    <w:rsid w:val="00BF5801"/>
    <w:rsid w:val="00BF5A6C"/>
    <w:rsid w:val="00C0168E"/>
    <w:rsid w:val="00C062FB"/>
    <w:rsid w:val="00C0669E"/>
    <w:rsid w:val="00C1085E"/>
    <w:rsid w:val="00C1283E"/>
    <w:rsid w:val="00C13E6A"/>
    <w:rsid w:val="00C171AE"/>
    <w:rsid w:val="00C20D6C"/>
    <w:rsid w:val="00C215B8"/>
    <w:rsid w:val="00C22602"/>
    <w:rsid w:val="00C23BC4"/>
    <w:rsid w:val="00C25CD1"/>
    <w:rsid w:val="00C275B9"/>
    <w:rsid w:val="00C30558"/>
    <w:rsid w:val="00C308E4"/>
    <w:rsid w:val="00C30DD7"/>
    <w:rsid w:val="00C32202"/>
    <w:rsid w:val="00C3257B"/>
    <w:rsid w:val="00C32C42"/>
    <w:rsid w:val="00C34036"/>
    <w:rsid w:val="00C34822"/>
    <w:rsid w:val="00C40836"/>
    <w:rsid w:val="00C45559"/>
    <w:rsid w:val="00C46157"/>
    <w:rsid w:val="00C463E5"/>
    <w:rsid w:val="00C52F52"/>
    <w:rsid w:val="00C576A4"/>
    <w:rsid w:val="00C60748"/>
    <w:rsid w:val="00C62BCF"/>
    <w:rsid w:val="00C63202"/>
    <w:rsid w:val="00C64024"/>
    <w:rsid w:val="00C6692C"/>
    <w:rsid w:val="00C674DF"/>
    <w:rsid w:val="00C70485"/>
    <w:rsid w:val="00C7415C"/>
    <w:rsid w:val="00C75D38"/>
    <w:rsid w:val="00C761F0"/>
    <w:rsid w:val="00C80265"/>
    <w:rsid w:val="00C8237C"/>
    <w:rsid w:val="00C90C45"/>
    <w:rsid w:val="00C91F13"/>
    <w:rsid w:val="00C93C76"/>
    <w:rsid w:val="00C93D89"/>
    <w:rsid w:val="00C947D0"/>
    <w:rsid w:val="00C95C24"/>
    <w:rsid w:val="00C95C8E"/>
    <w:rsid w:val="00C96A98"/>
    <w:rsid w:val="00C971AB"/>
    <w:rsid w:val="00CA09D5"/>
    <w:rsid w:val="00CA2456"/>
    <w:rsid w:val="00CA2B2A"/>
    <w:rsid w:val="00CA7980"/>
    <w:rsid w:val="00CB0569"/>
    <w:rsid w:val="00CB0AC0"/>
    <w:rsid w:val="00CB5681"/>
    <w:rsid w:val="00CB6D7E"/>
    <w:rsid w:val="00CC10D5"/>
    <w:rsid w:val="00CC21F8"/>
    <w:rsid w:val="00CD1BFA"/>
    <w:rsid w:val="00CD2B3E"/>
    <w:rsid w:val="00CD5331"/>
    <w:rsid w:val="00CE13AC"/>
    <w:rsid w:val="00CE1A00"/>
    <w:rsid w:val="00CE3C5D"/>
    <w:rsid w:val="00CE4221"/>
    <w:rsid w:val="00CF05D2"/>
    <w:rsid w:val="00CF09C5"/>
    <w:rsid w:val="00CF164A"/>
    <w:rsid w:val="00CF25B2"/>
    <w:rsid w:val="00CF4D54"/>
    <w:rsid w:val="00CF607A"/>
    <w:rsid w:val="00CF7C56"/>
    <w:rsid w:val="00D00341"/>
    <w:rsid w:val="00D0221B"/>
    <w:rsid w:val="00D0388C"/>
    <w:rsid w:val="00D11C5A"/>
    <w:rsid w:val="00D11EDA"/>
    <w:rsid w:val="00D15367"/>
    <w:rsid w:val="00D20B2A"/>
    <w:rsid w:val="00D230B6"/>
    <w:rsid w:val="00D262D7"/>
    <w:rsid w:val="00D273A5"/>
    <w:rsid w:val="00D27652"/>
    <w:rsid w:val="00D30B78"/>
    <w:rsid w:val="00D31DE0"/>
    <w:rsid w:val="00D31E28"/>
    <w:rsid w:val="00D33A21"/>
    <w:rsid w:val="00D34363"/>
    <w:rsid w:val="00D354F3"/>
    <w:rsid w:val="00D36A01"/>
    <w:rsid w:val="00D40044"/>
    <w:rsid w:val="00D406B2"/>
    <w:rsid w:val="00D40AE4"/>
    <w:rsid w:val="00D45821"/>
    <w:rsid w:val="00D466B7"/>
    <w:rsid w:val="00D5064A"/>
    <w:rsid w:val="00D51925"/>
    <w:rsid w:val="00D53E64"/>
    <w:rsid w:val="00D542F5"/>
    <w:rsid w:val="00D57B1B"/>
    <w:rsid w:val="00D634BD"/>
    <w:rsid w:val="00D639AE"/>
    <w:rsid w:val="00D63D19"/>
    <w:rsid w:val="00D644BA"/>
    <w:rsid w:val="00D73235"/>
    <w:rsid w:val="00D73811"/>
    <w:rsid w:val="00D73916"/>
    <w:rsid w:val="00D751E6"/>
    <w:rsid w:val="00D75F71"/>
    <w:rsid w:val="00D7658E"/>
    <w:rsid w:val="00D76C4F"/>
    <w:rsid w:val="00D809F0"/>
    <w:rsid w:val="00D81639"/>
    <w:rsid w:val="00D830E0"/>
    <w:rsid w:val="00D84195"/>
    <w:rsid w:val="00D858A2"/>
    <w:rsid w:val="00D91147"/>
    <w:rsid w:val="00D91EC0"/>
    <w:rsid w:val="00D92F72"/>
    <w:rsid w:val="00D96B7A"/>
    <w:rsid w:val="00D96EC8"/>
    <w:rsid w:val="00D96FCE"/>
    <w:rsid w:val="00DA1222"/>
    <w:rsid w:val="00DA7B92"/>
    <w:rsid w:val="00DB1212"/>
    <w:rsid w:val="00DB2008"/>
    <w:rsid w:val="00DB245F"/>
    <w:rsid w:val="00DB55A2"/>
    <w:rsid w:val="00DC1954"/>
    <w:rsid w:val="00DC1DD4"/>
    <w:rsid w:val="00DC1F17"/>
    <w:rsid w:val="00DC4D13"/>
    <w:rsid w:val="00DD33C4"/>
    <w:rsid w:val="00DD5A45"/>
    <w:rsid w:val="00DE1548"/>
    <w:rsid w:val="00DE3F9C"/>
    <w:rsid w:val="00DE42FE"/>
    <w:rsid w:val="00DE6C0C"/>
    <w:rsid w:val="00DE725D"/>
    <w:rsid w:val="00DE7A6C"/>
    <w:rsid w:val="00DF3059"/>
    <w:rsid w:val="00DF3EFE"/>
    <w:rsid w:val="00DF3F07"/>
    <w:rsid w:val="00E009C0"/>
    <w:rsid w:val="00E01982"/>
    <w:rsid w:val="00E0468C"/>
    <w:rsid w:val="00E047FE"/>
    <w:rsid w:val="00E127C0"/>
    <w:rsid w:val="00E14915"/>
    <w:rsid w:val="00E1643B"/>
    <w:rsid w:val="00E22C08"/>
    <w:rsid w:val="00E23239"/>
    <w:rsid w:val="00E2344A"/>
    <w:rsid w:val="00E2455D"/>
    <w:rsid w:val="00E277F9"/>
    <w:rsid w:val="00E308EC"/>
    <w:rsid w:val="00E30B9C"/>
    <w:rsid w:val="00E32878"/>
    <w:rsid w:val="00E41AAF"/>
    <w:rsid w:val="00E4231D"/>
    <w:rsid w:val="00E42D04"/>
    <w:rsid w:val="00E43C60"/>
    <w:rsid w:val="00E4542F"/>
    <w:rsid w:val="00E468A4"/>
    <w:rsid w:val="00E525FE"/>
    <w:rsid w:val="00E54D58"/>
    <w:rsid w:val="00E578F1"/>
    <w:rsid w:val="00E57BA7"/>
    <w:rsid w:val="00E600FB"/>
    <w:rsid w:val="00E617C8"/>
    <w:rsid w:val="00E61C78"/>
    <w:rsid w:val="00E63713"/>
    <w:rsid w:val="00E664A4"/>
    <w:rsid w:val="00E70737"/>
    <w:rsid w:val="00E71B6B"/>
    <w:rsid w:val="00E72910"/>
    <w:rsid w:val="00E75062"/>
    <w:rsid w:val="00E77C22"/>
    <w:rsid w:val="00E80F0B"/>
    <w:rsid w:val="00E82859"/>
    <w:rsid w:val="00E8391E"/>
    <w:rsid w:val="00E87F08"/>
    <w:rsid w:val="00E90529"/>
    <w:rsid w:val="00E95596"/>
    <w:rsid w:val="00EA3773"/>
    <w:rsid w:val="00EA4752"/>
    <w:rsid w:val="00EA53E6"/>
    <w:rsid w:val="00EA6D70"/>
    <w:rsid w:val="00EA7293"/>
    <w:rsid w:val="00EA739F"/>
    <w:rsid w:val="00EA77EA"/>
    <w:rsid w:val="00EB18E8"/>
    <w:rsid w:val="00EB5D6F"/>
    <w:rsid w:val="00EB6BE6"/>
    <w:rsid w:val="00EB72F6"/>
    <w:rsid w:val="00EB76B7"/>
    <w:rsid w:val="00EB792D"/>
    <w:rsid w:val="00EC21A3"/>
    <w:rsid w:val="00EC3C01"/>
    <w:rsid w:val="00EC4851"/>
    <w:rsid w:val="00EC498E"/>
    <w:rsid w:val="00EC5B9A"/>
    <w:rsid w:val="00EC6993"/>
    <w:rsid w:val="00EC6C83"/>
    <w:rsid w:val="00ED0084"/>
    <w:rsid w:val="00ED0CA0"/>
    <w:rsid w:val="00ED1CF9"/>
    <w:rsid w:val="00ED2C06"/>
    <w:rsid w:val="00ED2E8E"/>
    <w:rsid w:val="00ED7306"/>
    <w:rsid w:val="00EE0B93"/>
    <w:rsid w:val="00EE3990"/>
    <w:rsid w:val="00EE4338"/>
    <w:rsid w:val="00EE555E"/>
    <w:rsid w:val="00EF0549"/>
    <w:rsid w:val="00EF4CF6"/>
    <w:rsid w:val="00EF660E"/>
    <w:rsid w:val="00EF7208"/>
    <w:rsid w:val="00F005BE"/>
    <w:rsid w:val="00F02561"/>
    <w:rsid w:val="00F050DB"/>
    <w:rsid w:val="00F15D5C"/>
    <w:rsid w:val="00F237E1"/>
    <w:rsid w:val="00F23CB6"/>
    <w:rsid w:val="00F249C2"/>
    <w:rsid w:val="00F24D66"/>
    <w:rsid w:val="00F26295"/>
    <w:rsid w:val="00F2691A"/>
    <w:rsid w:val="00F271C6"/>
    <w:rsid w:val="00F27419"/>
    <w:rsid w:val="00F31DCC"/>
    <w:rsid w:val="00F32D3A"/>
    <w:rsid w:val="00F33504"/>
    <w:rsid w:val="00F35765"/>
    <w:rsid w:val="00F3586B"/>
    <w:rsid w:val="00F36138"/>
    <w:rsid w:val="00F367E1"/>
    <w:rsid w:val="00F404CE"/>
    <w:rsid w:val="00F40CAE"/>
    <w:rsid w:val="00F42E76"/>
    <w:rsid w:val="00F43B52"/>
    <w:rsid w:val="00F459B9"/>
    <w:rsid w:val="00F46599"/>
    <w:rsid w:val="00F46C1C"/>
    <w:rsid w:val="00F50AA6"/>
    <w:rsid w:val="00F576F3"/>
    <w:rsid w:val="00F605C1"/>
    <w:rsid w:val="00F6443A"/>
    <w:rsid w:val="00F6726B"/>
    <w:rsid w:val="00F67413"/>
    <w:rsid w:val="00F679DE"/>
    <w:rsid w:val="00F7126F"/>
    <w:rsid w:val="00F7605C"/>
    <w:rsid w:val="00F80490"/>
    <w:rsid w:val="00F80813"/>
    <w:rsid w:val="00F826A8"/>
    <w:rsid w:val="00F83555"/>
    <w:rsid w:val="00F85420"/>
    <w:rsid w:val="00F87768"/>
    <w:rsid w:val="00F91E49"/>
    <w:rsid w:val="00F9452E"/>
    <w:rsid w:val="00F95F01"/>
    <w:rsid w:val="00F974EE"/>
    <w:rsid w:val="00F97F4C"/>
    <w:rsid w:val="00FA2A58"/>
    <w:rsid w:val="00FA2FC4"/>
    <w:rsid w:val="00FA32A0"/>
    <w:rsid w:val="00FA3B6F"/>
    <w:rsid w:val="00FA4D23"/>
    <w:rsid w:val="00FA5ADA"/>
    <w:rsid w:val="00FA6531"/>
    <w:rsid w:val="00FB1F99"/>
    <w:rsid w:val="00FB3C1C"/>
    <w:rsid w:val="00FB3F52"/>
    <w:rsid w:val="00FB3FAD"/>
    <w:rsid w:val="00FB44C0"/>
    <w:rsid w:val="00FB5556"/>
    <w:rsid w:val="00FB6783"/>
    <w:rsid w:val="00FB6B9E"/>
    <w:rsid w:val="00FC2B3D"/>
    <w:rsid w:val="00FC36A2"/>
    <w:rsid w:val="00FC5973"/>
    <w:rsid w:val="00FC752C"/>
    <w:rsid w:val="00FD1E37"/>
    <w:rsid w:val="00FD2409"/>
    <w:rsid w:val="00FE01CB"/>
    <w:rsid w:val="00FE21AD"/>
    <w:rsid w:val="00FE35EE"/>
    <w:rsid w:val="00FE3EAB"/>
    <w:rsid w:val="00FE7616"/>
    <w:rsid w:val="00FE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13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0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074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D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0749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5B155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55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155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55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E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55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0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B650E2"/>
  </w:style>
  <w:style w:type="character" w:styleId="LineNumber">
    <w:name w:val="line number"/>
    <w:basedOn w:val="DefaultParagraphFont"/>
    <w:uiPriority w:val="99"/>
    <w:semiHidden/>
    <w:unhideWhenUsed/>
    <w:rsid w:val="00D76C4F"/>
  </w:style>
  <w:style w:type="character" w:customStyle="1" w:styleId="figuretitle">
    <w:name w:val="figuretitle"/>
    <w:basedOn w:val="DefaultParagraphFont"/>
    <w:rsid w:val="00F826A8"/>
  </w:style>
  <w:style w:type="table" w:styleId="TableGrid">
    <w:name w:val="Table Grid"/>
    <w:basedOn w:val="TableNormal"/>
    <w:uiPriority w:val="59"/>
    <w:rsid w:val="00BE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18"/>
  </w:style>
  <w:style w:type="paragraph" w:styleId="Footer">
    <w:name w:val="footer"/>
    <w:basedOn w:val="Normal"/>
    <w:link w:val="Foot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18"/>
  </w:style>
  <w:style w:type="paragraph" w:styleId="Revision">
    <w:name w:val="Revision"/>
    <w:hidden/>
    <w:uiPriority w:val="99"/>
    <w:semiHidden/>
    <w:rsid w:val="006A000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46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0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074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D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0749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5B155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55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155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55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E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55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0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B650E2"/>
  </w:style>
  <w:style w:type="character" w:styleId="LineNumber">
    <w:name w:val="line number"/>
    <w:basedOn w:val="DefaultParagraphFont"/>
    <w:uiPriority w:val="99"/>
    <w:semiHidden/>
    <w:unhideWhenUsed/>
    <w:rsid w:val="00D76C4F"/>
  </w:style>
  <w:style w:type="character" w:customStyle="1" w:styleId="figuretitle">
    <w:name w:val="figuretitle"/>
    <w:basedOn w:val="DefaultParagraphFont"/>
    <w:rsid w:val="00F826A8"/>
  </w:style>
  <w:style w:type="table" w:styleId="TableGrid">
    <w:name w:val="Table Grid"/>
    <w:basedOn w:val="TableNormal"/>
    <w:uiPriority w:val="59"/>
    <w:rsid w:val="00BE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18"/>
  </w:style>
  <w:style w:type="paragraph" w:styleId="Footer">
    <w:name w:val="footer"/>
    <w:basedOn w:val="Normal"/>
    <w:link w:val="FooterChar"/>
    <w:uiPriority w:val="99"/>
    <w:unhideWhenUsed/>
    <w:rsid w:val="005F1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18"/>
  </w:style>
  <w:style w:type="paragraph" w:styleId="Revision">
    <w:name w:val="Revision"/>
    <w:hidden/>
    <w:uiPriority w:val="99"/>
    <w:semiHidden/>
    <w:rsid w:val="006A000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4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49607-2BF7-4CF0-8FEC-51C4A3E69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l Andreas Anmarkrud</dc:creator>
  <cp:lastModifiedBy>Arild Johnsen</cp:lastModifiedBy>
  <cp:revision>24</cp:revision>
  <cp:lastPrinted>2017-01-20T13:31:00Z</cp:lastPrinted>
  <dcterms:created xsi:type="dcterms:W3CDTF">2017-01-26T10:16:00Z</dcterms:created>
  <dcterms:modified xsi:type="dcterms:W3CDTF">2017-10-20T06:27:00Z</dcterms:modified>
</cp:coreProperties>
</file>